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DB59A3" w14:textId="3B75C831" w:rsidR="008719A4" w:rsidRDefault="00F20858" w:rsidP="008719A4">
      <w:pPr>
        <w:jc w:val="both"/>
        <w:rPr>
          <w:rFonts w:ascii="Times New Roman" w:eastAsia="Times New Roman" w:hAnsi="Times New Roman" w:cs="Times New Roman"/>
          <w:b/>
          <w:smallCaps/>
          <w:sz w:val="24"/>
          <w:szCs w:val="24"/>
          <w:lang w:val="en-AU"/>
        </w:rPr>
      </w:pPr>
      <w:r>
        <w:rPr>
          <w:rFonts w:ascii="Times New Roman" w:eastAsia="Times New Roman" w:hAnsi="Times New Roman" w:cs="Times New Roman"/>
          <w:b/>
          <w:smallCaps/>
          <w:sz w:val="24"/>
          <w:szCs w:val="24"/>
          <w:lang w:val="en-AU"/>
        </w:rPr>
        <w:t>S1 Text</w:t>
      </w:r>
      <w:r w:rsidR="00E11087">
        <w:rPr>
          <w:rFonts w:ascii="Times New Roman" w:eastAsia="Times New Roman" w:hAnsi="Times New Roman" w:cs="Times New Roman"/>
          <w:b/>
          <w:smallCaps/>
          <w:sz w:val="24"/>
          <w:szCs w:val="24"/>
          <w:lang w:val="en-AU"/>
        </w:rPr>
        <w:t xml:space="preserve">: </w:t>
      </w:r>
      <w:r w:rsidR="00E11087" w:rsidRPr="00E11087">
        <w:rPr>
          <w:rFonts w:ascii="Times New Roman" w:eastAsia="Times New Roman" w:hAnsi="Times New Roman" w:cs="Times New Roman"/>
          <w:b/>
          <w:smallCaps/>
          <w:sz w:val="24"/>
          <w:szCs w:val="24"/>
          <w:lang w:val="en-AU"/>
        </w:rPr>
        <w:t>A multi-scale cortical wiring space links cellular architecture and functional dynamics in the human brain</w:t>
      </w:r>
    </w:p>
    <w:p w14:paraId="002A4146" w14:textId="20C5324F" w:rsidR="005F13B4" w:rsidRPr="004B78A6" w:rsidRDefault="005F13B4" w:rsidP="004B78A6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lang w:val="en-AU"/>
        </w:rPr>
      </w:pPr>
    </w:p>
    <w:p w14:paraId="7AE7D4ED" w14:textId="195501D3" w:rsidR="008719A4" w:rsidRDefault="008719A4" w:rsidP="008719A4">
      <w:pPr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 xml:space="preserve">Table </w:t>
      </w:r>
      <w:r w:rsidR="00457195"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>A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: Variance explained </w:t>
      </w:r>
      <w:r w:rsidR="006B5F26">
        <w:rPr>
          <w:rFonts w:ascii="Times New Roman" w:eastAsia="Times New Roman" w:hAnsi="Times New Roman" w:cs="Times New Roman"/>
          <w:sz w:val="20"/>
          <w:szCs w:val="20"/>
          <w:lang w:val="en-AU"/>
        </w:rPr>
        <w:t>(R</w:t>
      </w:r>
      <w:r w:rsidR="006B5F26" w:rsidRPr="006B5F26">
        <w:rPr>
          <w:rFonts w:ascii="Times New Roman" w:eastAsia="Times New Roman" w:hAnsi="Times New Roman" w:cs="Times New Roman"/>
          <w:sz w:val="20"/>
          <w:szCs w:val="20"/>
          <w:vertAlign w:val="superscript"/>
          <w:lang w:val="en-AU"/>
        </w:rPr>
        <w:t>2</w:t>
      </w:r>
      <w:r w:rsidR="006B5F26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externopyramidisation with alternative </w:t>
      </w:r>
      <w:r w:rsidR="006B5F26">
        <w:rPr>
          <w:rFonts w:ascii="Times New Roman" w:eastAsia="Times New Roman" w:hAnsi="Times New Roman" w:cs="Times New Roman"/>
          <w:sz w:val="20"/>
          <w:szCs w:val="20"/>
          <w:lang w:val="en-AU"/>
        </w:rPr>
        <w:t>procedures</w:t>
      </w:r>
      <w:proofErr w:type="spellEnd"/>
      <w:r w:rsidR="006B5F26">
        <w:rPr>
          <w:rFonts w:ascii="Times New Roman" w:eastAsia="Times New Roman" w:hAnsi="Times New Roman" w:cs="Times New Roman"/>
          <w:sz w:val="20"/>
          <w:szCs w:val="20"/>
          <w:lang w:val="en-AU"/>
        </w:rPr>
        <w:t xml:space="preserve"> and input measures</w:t>
      </w:r>
    </w:p>
    <w:p w14:paraId="02B4003E" w14:textId="77777777" w:rsidR="005F13B4" w:rsidRPr="00C46C06" w:rsidRDefault="005F13B4" w:rsidP="008719A4">
      <w:pPr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050"/>
        <w:gridCol w:w="1483"/>
      </w:tblGrid>
      <w:tr w:rsidR="00310131" w:rsidRPr="00CB7A46" w14:paraId="5A107BD6" w14:textId="7ED58FE1" w:rsidTr="00D7117A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2AE07831" w14:textId="77777777" w:rsidR="00310131" w:rsidRPr="00CB7A46" w:rsidRDefault="00310131" w:rsidP="005F13B4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5C53DFB" w14:textId="40A93736" w:rsidR="00310131" w:rsidRPr="00CB7A46" w:rsidRDefault="00310131" w:rsidP="005F13B4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HCP-styl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006FBF74" w14:textId="258A7679" w:rsidR="00310131" w:rsidRPr="00CB7A46" w:rsidRDefault="008F7067" w:rsidP="005F13B4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Freesurf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-style</w:t>
            </w:r>
          </w:p>
        </w:tc>
      </w:tr>
      <w:tr w:rsidR="00310131" w:rsidRPr="00CB7A46" w14:paraId="587E4B9E" w14:textId="71A4E265" w:rsidTr="00D7117A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56BB183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GD only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6D3158AC" w14:textId="77191901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93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bottom"/>
          </w:tcPr>
          <w:p w14:paraId="4F85BBB1" w14:textId="232F6B3A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75</w:t>
            </w:r>
          </w:p>
        </w:tc>
      </w:tr>
      <w:tr w:rsidR="00310131" w:rsidRPr="00CB7A46" w14:paraId="0E222DC7" w14:textId="32FE6E97" w:rsidTr="00D7117A">
        <w:tc>
          <w:tcPr>
            <w:tcW w:w="0" w:type="auto"/>
            <w:vAlign w:val="center"/>
          </w:tcPr>
          <w:p w14:paraId="0027CFD5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MPC only</w:t>
            </w:r>
          </w:p>
        </w:tc>
        <w:tc>
          <w:tcPr>
            <w:tcW w:w="0" w:type="auto"/>
          </w:tcPr>
          <w:p w14:paraId="3C67060D" w14:textId="18E1301B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062</w:t>
            </w:r>
          </w:p>
        </w:tc>
        <w:tc>
          <w:tcPr>
            <w:tcW w:w="0" w:type="auto"/>
            <w:vAlign w:val="bottom"/>
          </w:tcPr>
          <w:p w14:paraId="125CD348" w14:textId="535D4684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81</w:t>
            </w:r>
          </w:p>
        </w:tc>
      </w:tr>
      <w:tr w:rsidR="00310131" w:rsidRPr="00CB7A46" w14:paraId="3E988C0E" w14:textId="10FFFB0B" w:rsidTr="00D7117A">
        <w:tc>
          <w:tcPr>
            <w:tcW w:w="0" w:type="auto"/>
            <w:vAlign w:val="center"/>
          </w:tcPr>
          <w:p w14:paraId="5042EB1D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TS only</w:t>
            </w:r>
          </w:p>
        </w:tc>
        <w:tc>
          <w:tcPr>
            <w:tcW w:w="0" w:type="auto"/>
          </w:tcPr>
          <w:p w14:paraId="71058275" w14:textId="11FF2F4A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577</w:t>
            </w:r>
          </w:p>
        </w:tc>
        <w:tc>
          <w:tcPr>
            <w:tcW w:w="0" w:type="auto"/>
            <w:vAlign w:val="bottom"/>
          </w:tcPr>
          <w:p w14:paraId="32428FEF" w14:textId="64176834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06</w:t>
            </w:r>
          </w:p>
        </w:tc>
      </w:tr>
      <w:tr w:rsidR="00310131" w:rsidRPr="00CB7A46" w14:paraId="2E65806C" w14:textId="2B263479" w:rsidTr="00D7117A">
        <w:tc>
          <w:tcPr>
            <w:tcW w:w="0" w:type="auto"/>
            <w:vAlign w:val="center"/>
          </w:tcPr>
          <w:p w14:paraId="7D41D2D1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GD + MPC</w:t>
            </w:r>
          </w:p>
        </w:tc>
        <w:tc>
          <w:tcPr>
            <w:tcW w:w="0" w:type="auto"/>
          </w:tcPr>
          <w:p w14:paraId="13982940" w14:textId="05C5D532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579</w:t>
            </w:r>
          </w:p>
        </w:tc>
        <w:tc>
          <w:tcPr>
            <w:tcW w:w="0" w:type="auto"/>
            <w:vAlign w:val="bottom"/>
          </w:tcPr>
          <w:p w14:paraId="6141A50B" w14:textId="66CE4E21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16</w:t>
            </w:r>
          </w:p>
        </w:tc>
      </w:tr>
      <w:tr w:rsidR="00310131" w:rsidRPr="00CB7A46" w14:paraId="34B2C9F5" w14:textId="18CD90BF" w:rsidTr="00D7117A">
        <w:tc>
          <w:tcPr>
            <w:tcW w:w="0" w:type="auto"/>
            <w:vAlign w:val="center"/>
          </w:tcPr>
          <w:p w14:paraId="06FC7885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GD + TS</w:t>
            </w:r>
          </w:p>
        </w:tc>
        <w:tc>
          <w:tcPr>
            <w:tcW w:w="0" w:type="auto"/>
          </w:tcPr>
          <w:p w14:paraId="69D7824E" w14:textId="11909232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832</w:t>
            </w:r>
          </w:p>
        </w:tc>
        <w:tc>
          <w:tcPr>
            <w:tcW w:w="0" w:type="auto"/>
            <w:vAlign w:val="bottom"/>
          </w:tcPr>
          <w:p w14:paraId="1EA82C28" w14:textId="2AD288D1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581</w:t>
            </w:r>
          </w:p>
        </w:tc>
      </w:tr>
      <w:tr w:rsidR="00310131" w:rsidRPr="00CB7A46" w14:paraId="47730D45" w14:textId="66A91454" w:rsidTr="00D7117A">
        <w:tc>
          <w:tcPr>
            <w:tcW w:w="0" w:type="auto"/>
            <w:vAlign w:val="center"/>
          </w:tcPr>
          <w:p w14:paraId="49FA8429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MPC + TS</w:t>
            </w:r>
          </w:p>
        </w:tc>
        <w:tc>
          <w:tcPr>
            <w:tcW w:w="0" w:type="auto"/>
          </w:tcPr>
          <w:p w14:paraId="77E3C8BC" w14:textId="72453006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239</w:t>
            </w:r>
          </w:p>
        </w:tc>
        <w:tc>
          <w:tcPr>
            <w:tcW w:w="0" w:type="auto"/>
            <w:vAlign w:val="bottom"/>
          </w:tcPr>
          <w:p w14:paraId="2AACEFAA" w14:textId="4CEB3F2F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945</w:t>
            </w:r>
          </w:p>
        </w:tc>
      </w:tr>
      <w:tr w:rsidR="00310131" w:rsidRPr="00CB7A46" w14:paraId="52EDA00D" w14:textId="1E165A8F" w:rsidTr="00D7117A">
        <w:tc>
          <w:tcPr>
            <w:tcW w:w="0" w:type="auto"/>
            <w:vAlign w:val="center"/>
          </w:tcPr>
          <w:p w14:paraId="23D0F8F8" w14:textId="77777777" w:rsidR="00310131" w:rsidRPr="00CB7A46" w:rsidRDefault="00310131" w:rsidP="005F13B4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GD, MPC + TS</w:t>
            </w:r>
          </w:p>
        </w:tc>
        <w:tc>
          <w:tcPr>
            <w:tcW w:w="0" w:type="auto"/>
          </w:tcPr>
          <w:p w14:paraId="402C358F" w14:textId="6350484B" w:rsidR="00310131" w:rsidRPr="00CB7A46" w:rsidRDefault="00310131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7A46">
              <w:rPr>
                <w:rFonts w:ascii="Times New Roman" w:hAnsi="Times New Roman" w:cs="Times New Roman"/>
                <w:sz w:val="20"/>
                <w:szCs w:val="20"/>
              </w:rPr>
              <w:t>0.2609</w:t>
            </w:r>
          </w:p>
        </w:tc>
        <w:tc>
          <w:tcPr>
            <w:tcW w:w="0" w:type="auto"/>
            <w:vAlign w:val="bottom"/>
          </w:tcPr>
          <w:p w14:paraId="22EC00F6" w14:textId="03F7455A" w:rsidR="00310131" w:rsidRPr="00CB7A46" w:rsidRDefault="00310131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CB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76</w:t>
            </w:r>
          </w:p>
        </w:tc>
      </w:tr>
    </w:tbl>
    <w:p w14:paraId="50C5F8A4" w14:textId="77777777" w:rsidR="002738D7" w:rsidRDefault="002738D7" w:rsidP="008719A4">
      <w:pPr>
        <w:rPr>
          <w:rFonts w:ascii="Times New Roman" w:eastAsia="Times New Roman" w:hAnsi="Times New Roman" w:cs="Times New Roman"/>
          <w:i/>
          <w:iCs/>
          <w:sz w:val="20"/>
          <w:szCs w:val="20"/>
          <w:lang w:val="en-AU"/>
        </w:rPr>
      </w:pPr>
    </w:p>
    <w:p w14:paraId="2D8568FC" w14:textId="77777777" w:rsidR="008719A4" w:rsidRDefault="008719A4" w:rsidP="008719A4">
      <w:pPr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72194A72" w14:textId="77777777" w:rsidR="008719A4" w:rsidRDefault="008719A4" w:rsidP="008719A4">
      <w:pPr>
        <w:rPr>
          <w:rFonts w:ascii="Times New Roman" w:eastAsia="Times New Roman" w:hAnsi="Times New Roman" w:cs="Times New Roman"/>
          <w:sz w:val="20"/>
          <w:szCs w:val="20"/>
          <w:lang w:val="en-AU"/>
        </w:rPr>
      </w:pPr>
    </w:p>
    <w:p w14:paraId="4F49F721" w14:textId="7442461B" w:rsidR="008719A4" w:rsidRDefault="008719A4" w:rsidP="008719A4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  <w:r w:rsidRPr="008C169F"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 xml:space="preserve">Table </w:t>
      </w:r>
      <w:r w:rsidR="00457195"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>B</w:t>
      </w:r>
      <w:r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>: Statistical relationships between cell-type specific gene expression and wiring space.</w:t>
      </w:r>
    </w:p>
    <w:p w14:paraId="639A8B05" w14:textId="77777777" w:rsidR="008719A4" w:rsidRPr="00721DB6" w:rsidRDefault="008719A4" w:rsidP="008719A4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892"/>
        <w:gridCol w:w="1044"/>
        <w:gridCol w:w="893"/>
        <w:gridCol w:w="1044"/>
        <w:gridCol w:w="858"/>
        <w:gridCol w:w="1081"/>
        <w:gridCol w:w="858"/>
        <w:gridCol w:w="1081"/>
      </w:tblGrid>
      <w:tr w:rsidR="005F13B4" w:rsidRPr="00BD08E8" w14:paraId="62306626" w14:textId="77777777" w:rsidTr="008A684B">
        <w:tc>
          <w:tcPr>
            <w:tcW w:w="0" w:type="auto"/>
            <w:vAlign w:val="bottom"/>
          </w:tcPr>
          <w:p w14:paraId="3409208A" w14:textId="77777777" w:rsidR="005F13B4" w:rsidRPr="00BD08E8" w:rsidRDefault="005F13B4" w:rsidP="005F13B4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665A0277" w14:textId="5F1607C5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onal expression modelled by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ring space</w:t>
            </w: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igenvectors 1 &amp; 2</w:t>
            </w: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556DDA02" w14:textId="2DEFCF93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A684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pearman correlation between co-expression and</w:t>
            </w:r>
            <w:r w:rsidRPr="004B1B04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wiring distance</w:t>
            </w:r>
          </w:p>
        </w:tc>
      </w:tr>
      <w:tr w:rsidR="005F13B4" w:rsidRPr="00BD08E8" w14:paraId="06D0C4E5" w14:textId="10817EE4" w:rsidTr="005F13B4">
        <w:tc>
          <w:tcPr>
            <w:tcW w:w="0" w:type="auto"/>
            <w:vAlign w:val="bottom"/>
          </w:tcPr>
          <w:p w14:paraId="5CE51A08" w14:textId="77777777" w:rsidR="005F13B4" w:rsidRPr="00BD08E8" w:rsidRDefault="005F13B4" w:rsidP="005F13B4">
            <w:pPr>
              <w:spacing w:after="120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ABB5F7F" w14:textId="587E19FE" w:rsidR="005F13B4" w:rsidRPr="00812BD3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812BD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CP-sty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4D5B247" w14:textId="370CF251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y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7C7D" w14:textId="3248506A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HCP-sty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B46E" w14:textId="54B38DCD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yle</w:t>
            </w:r>
          </w:p>
        </w:tc>
      </w:tr>
      <w:tr w:rsidR="005F13B4" w:rsidRPr="00BD08E8" w14:paraId="550E706E" w14:textId="2974183E" w:rsidTr="005F13B4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21E2C02" w14:textId="77777777" w:rsidR="005F13B4" w:rsidRPr="00BD08E8" w:rsidRDefault="005F13B4" w:rsidP="005F13B4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1493C" w14:textId="7296CF75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176D" w14:textId="271C3658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FFA7" w14:textId="301D3DD6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E629D" w14:textId="77777777" w:rsidR="005F13B4" w:rsidRPr="005B0557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9FCAC" w14:textId="77777777" w:rsidR="005F13B4" w:rsidRPr="005B0557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B0557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F31F2" w14:textId="77777777" w:rsidR="005F13B4" w:rsidRPr="005B0557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B0557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BD41F" w14:textId="77777777" w:rsidR="005F13B4" w:rsidRPr="005B0557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B0557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A6D7" w14:textId="77777777" w:rsidR="005F13B4" w:rsidRPr="005B0557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05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5F13B4" w:rsidRPr="00BD08E8" w14:paraId="71107410" w14:textId="03A1E94B" w:rsidTr="005F13B4">
        <w:tc>
          <w:tcPr>
            <w:tcW w:w="0" w:type="auto"/>
            <w:tcBorders>
              <w:top w:val="single" w:sz="4" w:space="0" w:color="auto"/>
            </w:tcBorders>
          </w:tcPr>
          <w:p w14:paraId="25FBFC36" w14:textId="77777777" w:rsidR="005F13B4" w:rsidRPr="00BD08E8" w:rsidRDefault="005F13B4" w:rsidP="005F13B4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rocy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804C6" w14:textId="46944830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A70784" w14:textId="1F78DB14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076BB3" w14:textId="46A6F237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B81D3" w14:textId="3C6E2663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066A7" w14:textId="2B394880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1ED6D5" w14:textId="575BA116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46BC3" w14:textId="1AC92FBD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7157E" w14:textId="33393310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51B83209" w14:textId="78BFE263" w:rsidTr="005F13B4">
        <w:tc>
          <w:tcPr>
            <w:tcW w:w="0" w:type="auto"/>
          </w:tcPr>
          <w:p w14:paraId="1F417C3B" w14:textId="77777777" w:rsidR="005F13B4" w:rsidRPr="00BD08E8" w:rsidRDefault="005F13B4" w:rsidP="005F13B4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al cells</w:t>
            </w:r>
          </w:p>
        </w:tc>
        <w:tc>
          <w:tcPr>
            <w:tcW w:w="0" w:type="auto"/>
          </w:tcPr>
          <w:p w14:paraId="0AFD1B29" w14:textId="0FC415C0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42683930" w14:textId="6E0362F0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14:paraId="2E47A4FF" w14:textId="669A241C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0D91A202" w14:textId="2E39DF75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82</w:t>
            </w:r>
          </w:p>
        </w:tc>
        <w:tc>
          <w:tcPr>
            <w:tcW w:w="0" w:type="auto"/>
          </w:tcPr>
          <w:p w14:paraId="2700D243" w14:textId="7EDC17FC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34</w:t>
            </w:r>
          </w:p>
        </w:tc>
        <w:tc>
          <w:tcPr>
            <w:tcW w:w="0" w:type="auto"/>
          </w:tcPr>
          <w:p w14:paraId="658F1C45" w14:textId="27ECDA35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12</w:t>
            </w:r>
          </w:p>
        </w:tc>
        <w:tc>
          <w:tcPr>
            <w:tcW w:w="0" w:type="auto"/>
          </w:tcPr>
          <w:p w14:paraId="3E3C6B4B" w14:textId="3468B8A4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55</w:t>
            </w:r>
          </w:p>
        </w:tc>
        <w:tc>
          <w:tcPr>
            <w:tcW w:w="0" w:type="auto"/>
          </w:tcPr>
          <w:p w14:paraId="2EECE920" w14:textId="30803E86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0C624D2B" w14:textId="048E2DBA" w:rsidTr="005F13B4">
        <w:tc>
          <w:tcPr>
            <w:tcW w:w="0" w:type="auto"/>
          </w:tcPr>
          <w:p w14:paraId="22647311" w14:textId="77777777" w:rsidR="005F13B4" w:rsidRPr="00BD08E8" w:rsidRDefault="005F13B4" w:rsidP="005F13B4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glia</w:t>
            </w:r>
          </w:p>
        </w:tc>
        <w:tc>
          <w:tcPr>
            <w:tcW w:w="0" w:type="auto"/>
          </w:tcPr>
          <w:p w14:paraId="610B1CF4" w14:textId="038E6181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39325221" w14:textId="12F7881A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0" w:type="auto"/>
          </w:tcPr>
          <w:p w14:paraId="029F06F5" w14:textId="55DA77CA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29DA85D3" w14:textId="5D5B374B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37</w:t>
            </w:r>
          </w:p>
        </w:tc>
        <w:tc>
          <w:tcPr>
            <w:tcW w:w="0" w:type="auto"/>
          </w:tcPr>
          <w:p w14:paraId="3F4CB88F" w14:textId="7FD1FE34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34</w:t>
            </w:r>
          </w:p>
        </w:tc>
        <w:tc>
          <w:tcPr>
            <w:tcW w:w="0" w:type="auto"/>
          </w:tcPr>
          <w:p w14:paraId="7D512CAC" w14:textId="447BF05B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11</w:t>
            </w:r>
          </w:p>
        </w:tc>
        <w:tc>
          <w:tcPr>
            <w:tcW w:w="0" w:type="auto"/>
          </w:tcPr>
          <w:p w14:paraId="2E2BC3D0" w14:textId="42EB7771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75</w:t>
            </w:r>
          </w:p>
        </w:tc>
        <w:tc>
          <w:tcPr>
            <w:tcW w:w="0" w:type="auto"/>
          </w:tcPr>
          <w:p w14:paraId="6003C9D1" w14:textId="5E51FEF1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529D0511" w14:textId="122F5B73" w:rsidTr="005F13B4">
        <w:tc>
          <w:tcPr>
            <w:tcW w:w="0" w:type="auto"/>
          </w:tcPr>
          <w:p w14:paraId="32370FDD" w14:textId="17539F43" w:rsidR="005F13B4" w:rsidRPr="00BD08E8" w:rsidRDefault="005F13B4" w:rsidP="005F13B4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n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excitatory</w:t>
            </w:r>
          </w:p>
        </w:tc>
        <w:tc>
          <w:tcPr>
            <w:tcW w:w="0" w:type="auto"/>
          </w:tcPr>
          <w:p w14:paraId="6BBCE65C" w14:textId="083F402C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4820A63" w14:textId="2399F44D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0" w:type="auto"/>
          </w:tcPr>
          <w:p w14:paraId="05684F54" w14:textId="6F6EB0D0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B80C48" w14:textId="0F65330F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127</w:t>
            </w:r>
          </w:p>
        </w:tc>
        <w:tc>
          <w:tcPr>
            <w:tcW w:w="0" w:type="auto"/>
          </w:tcPr>
          <w:p w14:paraId="68BBD390" w14:textId="1997FE7D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42</w:t>
            </w:r>
          </w:p>
        </w:tc>
        <w:tc>
          <w:tcPr>
            <w:tcW w:w="0" w:type="auto"/>
          </w:tcPr>
          <w:p w14:paraId="08B01801" w14:textId="7493928F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0" w:type="auto"/>
          </w:tcPr>
          <w:p w14:paraId="669585EC" w14:textId="0AAE5C0A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68</w:t>
            </w:r>
          </w:p>
        </w:tc>
        <w:tc>
          <w:tcPr>
            <w:tcW w:w="0" w:type="auto"/>
          </w:tcPr>
          <w:p w14:paraId="113FAB58" w14:textId="5E0DA21B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5FC78973" w14:textId="16ABBB71" w:rsidTr="005F13B4">
        <w:tc>
          <w:tcPr>
            <w:tcW w:w="0" w:type="auto"/>
          </w:tcPr>
          <w:p w14:paraId="6CD83C8F" w14:textId="15378249" w:rsidR="005F13B4" w:rsidRPr="00BD08E8" w:rsidRDefault="005F13B4" w:rsidP="005F13B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ns -inhibitory</w:t>
            </w:r>
          </w:p>
        </w:tc>
        <w:tc>
          <w:tcPr>
            <w:tcW w:w="0" w:type="auto"/>
          </w:tcPr>
          <w:p w14:paraId="23D36841" w14:textId="05E7DF45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63C1F84F" w14:textId="643DF24E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</w:tcPr>
          <w:p w14:paraId="3E981C8E" w14:textId="1612A148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6C8C4EEC" w14:textId="38646EC3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40</w:t>
            </w:r>
          </w:p>
        </w:tc>
        <w:tc>
          <w:tcPr>
            <w:tcW w:w="0" w:type="auto"/>
          </w:tcPr>
          <w:p w14:paraId="5DBC9DAE" w14:textId="594A6E55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42</w:t>
            </w:r>
          </w:p>
        </w:tc>
        <w:tc>
          <w:tcPr>
            <w:tcW w:w="0" w:type="auto"/>
          </w:tcPr>
          <w:p w14:paraId="27FA166C" w14:textId="7B42A554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2</w:t>
            </w:r>
          </w:p>
        </w:tc>
        <w:tc>
          <w:tcPr>
            <w:tcW w:w="0" w:type="auto"/>
          </w:tcPr>
          <w:p w14:paraId="403AEA87" w14:textId="4C10C1AC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68</w:t>
            </w:r>
          </w:p>
        </w:tc>
        <w:tc>
          <w:tcPr>
            <w:tcW w:w="0" w:type="auto"/>
          </w:tcPr>
          <w:p w14:paraId="2F4406D9" w14:textId="39E2B17C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2D6CC34A" w14:textId="4137B2EC" w:rsidTr="005F13B4">
        <w:tc>
          <w:tcPr>
            <w:tcW w:w="0" w:type="auto"/>
          </w:tcPr>
          <w:p w14:paraId="04F0D9B9" w14:textId="77777777" w:rsidR="005F13B4" w:rsidRPr="00BD08E8" w:rsidRDefault="005F13B4" w:rsidP="005F13B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Cs</w:t>
            </w:r>
          </w:p>
        </w:tc>
        <w:tc>
          <w:tcPr>
            <w:tcW w:w="0" w:type="auto"/>
          </w:tcPr>
          <w:p w14:paraId="210CF082" w14:textId="138BD818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14:paraId="254F0685" w14:textId="3F5FF878" w:rsidR="005F13B4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26DD32A0" w14:textId="1A0DFA7B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EEBE23E" w14:textId="7FF9FE09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27</w:t>
            </w:r>
          </w:p>
        </w:tc>
        <w:tc>
          <w:tcPr>
            <w:tcW w:w="0" w:type="auto"/>
          </w:tcPr>
          <w:p w14:paraId="0A532E42" w14:textId="497F082A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40</w:t>
            </w:r>
          </w:p>
        </w:tc>
        <w:tc>
          <w:tcPr>
            <w:tcW w:w="0" w:type="auto"/>
          </w:tcPr>
          <w:p w14:paraId="34224343" w14:textId="55389709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3</w:t>
            </w:r>
          </w:p>
        </w:tc>
        <w:tc>
          <w:tcPr>
            <w:tcW w:w="0" w:type="auto"/>
          </w:tcPr>
          <w:p w14:paraId="217B3E67" w14:textId="48BFBF42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65</w:t>
            </w:r>
          </w:p>
        </w:tc>
        <w:tc>
          <w:tcPr>
            <w:tcW w:w="0" w:type="auto"/>
          </w:tcPr>
          <w:p w14:paraId="1015BFD3" w14:textId="7F191F50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3638558A" w14:textId="3B069F4D" w:rsidTr="005F13B4">
        <w:tc>
          <w:tcPr>
            <w:tcW w:w="0" w:type="auto"/>
          </w:tcPr>
          <w:p w14:paraId="408CCC38" w14:textId="1E305032" w:rsidR="005F13B4" w:rsidRPr="00BD08E8" w:rsidRDefault="005F13B4" w:rsidP="005F13B4">
            <w:pPr>
              <w:spacing w:after="120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rocytes</w:t>
            </w:r>
          </w:p>
        </w:tc>
        <w:tc>
          <w:tcPr>
            <w:tcW w:w="0" w:type="auto"/>
          </w:tcPr>
          <w:p w14:paraId="40562EAA" w14:textId="76EDBB80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9440A7" w14:textId="2F075F3B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0" w:type="auto"/>
          </w:tcPr>
          <w:p w14:paraId="74834E1E" w14:textId="114BCA15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BD08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C58C391" w14:textId="34939F40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360</w:t>
            </w:r>
          </w:p>
        </w:tc>
        <w:tc>
          <w:tcPr>
            <w:tcW w:w="0" w:type="auto"/>
          </w:tcPr>
          <w:p w14:paraId="24537675" w14:textId="29690981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37</w:t>
            </w:r>
          </w:p>
        </w:tc>
        <w:tc>
          <w:tcPr>
            <w:tcW w:w="0" w:type="auto"/>
          </w:tcPr>
          <w:p w14:paraId="30F425D2" w14:textId="77072050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6</w:t>
            </w:r>
          </w:p>
        </w:tc>
        <w:tc>
          <w:tcPr>
            <w:tcW w:w="0" w:type="auto"/>
          </w:tcPr>
          <w:p w14:paraId="215BAF6D" w14:textId="01D34630" w:rsidR="005F13B4" w:rsidRPr="00BD08E8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52</w:t>
            </w:r>
          </w:p>
        </w:tc>
        <w:tc>
          <w:tcPr>
            <w:tcW w:w="0" w:type="auto"/>
          </w:tcPr>
          <w:p w14:paraId="55659CAC" w14:textId="2138584F" w:rsidR="005F13B4" w:rsidRPr="00BD08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  <w:tr w:rsidR="005F13B4" w:rsidRPr="00BD08E8" w14:paraId="525635C1" w14:textId="076B7B40" w:rsidTr="005F13B4">
        <w:tc>
          <w:tcPr>
            <w:tcW w:w="0" w:type="auto"/>
          </w:tcPr>
          <w:p w14:paraId="2A366DEB" w14:textId="77777777" w:rsidR="005F13B4" w:rsidRPr="00BD08E8" w:rsidRDefault="005F13B4" w:rsidP="005F13B4">
            <w:pPr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cytes</w:t>
            </w:r>
          </w:p>
        </w:tc>
        <w:tc>
          <w:tcPr>
            <w:tcW w:w="0" w:type="auto"/>
          </w:tcPr>
          <w:p w14:paraId="45579A7C" w14:textId="0D4CD680" w:rsidR="005F13B4" w:rsidRPr="0034388D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337EAE0C" w14:textId="66CF8E42" w:rsidR="005F13B4" w:rsidRPr="0034388D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0" w:type="auto"/>
          </w:tcPr>
          <w:p w14:paraId="0523A199" w14:textId="458FAA22" w:rsidR="005F13B4" w:rsidRPr="0034388D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3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42FB1A29" w14:textId="1E511705" w:rsidR="005F13B4" w:rsidRPr="0034388D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253</w:t>
            </w:r>
          </w:p>
        </w:tc>
        <w:tc>
          <w:tcPr>
            <w:tcW w:w="0" w:type="auto"/>
          </w:tcPr>
          <w:p w14:paraId="36277DD9" w14:textId="3D9E4FF6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42</w:t>
            </w:r>
          </w:p>
        </w:tc>
        <w:tc>
          <w:tcPr>
            <w:tcW w:w="0" w:type="auto"/>
          </w:tcPr>
          <w:p w14:paraId="2413B757" w14:textId="676F9A6A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0.001</w:t>
            </w:r>
          </w:p>
        </w:tc>
        <w:tc>
          <w:tcPr>
            <w:tcW w:w="0" w:type="auto"/>
          </w:tcPr>
          <w:p w14:paraId="236D3F5A" w14:textId="09A0A360" w:rsidR="005F13B4" w:rsidRDefault="005F13B4" w:rsidP="005F13B4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-0.64</w:t>
            </w:r>
          </w:p>
        </w:tc>
        <w:tc>
          <w:tcPr>
            <w:tcW w:w="0" w:type="auto"/>
          </w:tcPr>
          <w:p w14:paraId="312422C2" w14:textId="72A847BA" w:rsidR="005F13B4" w:rsidDel="009203E8" w:rsidRDefault="005F13B4" w:rsidP="005F13B4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&lt;0.001</w:t>
            </w:r>
          </w:p>
        </w:tc>
      </w:tr>
    </w:tbl>
    <w:p w14:paraId="50591FAE" w14:textId="77777777" w:rsidR="008719A4" w:rsidRDefault="008719A4" w:rsidP="008719A4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062125A4" w14:textId="77777777" w:rsidR="008719A4" w:rsidRPr="00560A22" w:rsidRDefault="008719A4" w:rsidP="008719A4">
      <w:pPr>
        <w:jc w:val="both"/>
        <w:rPr>
          <w:rFonts w:ascii="Times New Roman" w:eastAsia="Times New Roman" w:hAnsi="Times New Roman" w:cs="Times New Roman"/>
          <w:sz w:val="18"/>
          <w:szCs w:val="18"/>
          <w:lang w:val="en-AU"/>
        </w:rPr>
      </w:pPr>
      <w:r w:rsidRPr="00560A22">
        <w:rPr>
          <w:rFonts w:ascii="Times New Roman" w:eastAsia="Times New Roman" w:hAnsi="Times New Roman" w:cs="Times New Roman"/>
          <w:sz w:val="18"/>
          <w:szCs w:val="18"/>
          <w:vertAlign w:val="superscript"/>
          <w:lang w:val="en-AU"/>
        </w:rPr>
        <w:t xml:space="preserve">1 </w:t>
      </w:r>
      <w:r w:rsidRPr="00560A22">
        <w:rPr>
          <w:rFonts w:ascii="Times New Roman" w:hAnsi="Times New Roman" w:cs="Times New Roman"/>
          <w:color w:val="000000"/>
          <w:sz w:val="18"/>
          <w:szCs w:val="18"/>
        </w:rPr>
        <w:t>Expression ~ 1+ β</w:t>
      </w:r>
      <w:r w:rsidRPr="00560A2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1</w:t>
      </w:r>
      <w:r w:rsidRPr="00560A22">
        <w:rPr>
          <w:rFonts w:ascii="Times New Roman" w:hAnsi="Times New Roman" w:cs="Times New Roman"/>
          <w:color w:val="000000"/>
          <w:sz w:val="18"/>
          <w:szCs w:val="18"/>
        </w:rPr>
        <w:t>eigenvector1 + β</w:t>
      </w:r>
      <w:r w:rsidRPr="00560A22">
        <w:rPr>
          <w:rFonts w:ascii="Times New Roman" w:hAnsi="Times New Roman" w:cs="Times New Roman"/>
          <w:color w:val="000000"/>
          <w:sz w:val="18"/>
          <w:szCs w:val="18"/>
          <w:vertAlign w:val="subscript"/>
        </w:rPr>
        <w:t>2</w:t>
      </w:r>
      <w:r w:rsidRPr="00560A22">
        <w:rPr>
          <w:rFonts w:ascii="Times New Roman" w:hAnsi="Times New Roman" w:cs="Times New Roman"/>
          <w:color w:val="000000"/>
          <w:sz w:val="18"/>
          <w:szCs w:val="18"/>
        </w:rPr>
        <w:t>eigenvector2+ ε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</w:p>
    <w:p w14:paraId="40ADA65F" w14:textId="77777777" w:rsidR="008719A4" w:rsidRDefault="008719A4" w:rsidP="008719A4">
      <w:pPr>
        <w:jc w:val="both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 w:rsidRPr="00560A22">
        <w:rPr>
          <w:rFonts w:ascii="Times New Roman" w:eastAsia="Times New Roman" w:hAnsi="Times New Roman" w:cs="Times New Roman"/>
          <w:sz w:val="18"/>
          <w:szCs w:val="18"/>
          <w:vertAlign w:val="superscript"/>
          <w:lang w:val="en-AU"/>
        </w:rPr>
        <w:t xml:space="preserve">2 </w:t>
      </w:r>
      <w:r w:rsidRPr="00560A22">
        <w:rPr>
          <w:rFonts w:ascii="Times New Roman" w:eastAsia="Times New Roman" w:hAnsi="Times New Roman" w:cs="Times New Roman"/>
          <w:sz w:val="18"/>
          <w:szCs w:val="18"/>
          <w:lang w:val="en-AU"/>
        </w:rPr>
        <w:t xml:space="preserve">Comparison to null model with 10000 permutations of spatial maps with matched spatial autocorrelation </w:t>
      </w:r>
      <w:r w:rsidRPr="00560A22">
        <w:rPr>
          <w:rFonts w:ascii="Times New Roman" w:eastAsia="Times New Roman" w:hAnsi="Times New Roman" w:cs="Times New Roman"/>
          <w:sz w:val="18"/>
          <w:szCs w:val="18"/>
          <w:lang w:val="en-AU"/>
        </w:rPr>
        <w:fldChar w:fldCharType="begin" w:fldLock="1"/>
      </w:r>
      <w:r>
        <w:rPr>
          <w:rFonts w:ascii="Times New Roman" w:eastAsia="Times New Roman" w:hAnsi="Times New Roman" w:cs="Times New Roman"/>
          <w:sz w:val="18"/>
          <w:szCs w:val="18"/>
          <w:lang w:val="en-AU"/>
        </w:rPr>
        <w:instrText>ADDIN CSL_CITATION {"citationItems":[{"id":"ITEM-1","itemData":{"DOI":"10.1111/2041-210X.12407","ISSN":"2041210X","author":[{"dropping-particle":"","family":"Wagner","given":"Helene H.","non-dropping-particle":"","parse-names":false,"suffix":""},{"dropping-particle":"","family":"Dray","given":"Stéphane","non-dropping-particle":"","parse-names":false,"suffix":""}],"container-title":"Methods in Ecology and Evolution","editor":[{"dropping-particle":"","family":"O'Hara","given":"Robert B.","non-dropping-particle":"","parse-names":false,"suffix":""}],"id":"ITEM-1","issue":"10","issued":{"date-parts":[["2015","10","1"]]},"page":"1169-1178","publisher":"John Wiley &amp; Sons, Ltd (10.1111)","title":"Generating spatially constrained null models for irregularly spaced data using Moran spectral randomization methods","type":"article-journal","volume":"6"},"uris":["http://www.mendeley.com/documents/?uuid=8b77bf64-35e7-3ed0-82d2-9478bb9ff932"]}],"mendeley":{"formattedCitation":"&lt;sup&gt;121&lt;/sup&gt;","plainTextFormattedCitation":"121","previouslyFormattedCitation":"&lt;sup&gt;122&lt;/sup&gt;"},"properties":{"noteIndex":0},"schema":"https://github.com/citation-style-language/schema/raw/master/csl-citation.json"}</w:instrText>
      </w:r>
      <w:r w:rsidRPr="00560A22">
        <w:rPr>
          <w:rFonts w:ascii="Times New Roman" w:eastAsia="Times New Roman" w:hAnsi="Times New Roman" w:cs="Times New Roman"/>
          <w:sz w:val="18"/>
          <w:szCs w:val="18"/>
          <w:lang w:val="en-AU"/>
        </w:rPr>
        <w:fldChar w:fldCharType="separate"/>
      </w:r>
      <w:r w:rsidRPr="00D366BA">
        <w:rPr>
          <w:rFonts w:ascii="Times New Roman" w:eastAsia="Times New Roman" w:hAnsi="Times New Roman" w:cs="Times New Roman"/>
          <w:noProof/>
          <w:sz w:val="18"/>
          <w:szCs w:val="18"/>
          <w:vertAlign w:val="superscript"/>
          <w:lang w:val="en-AU"/>
        </w:rPr>
        <w:t>121</w:t>
      </w:r>
      <w:r w:rsidRPr="00560A22">
        <w:rPr>
          <w:rFonts w:ascii="Times New Roman" w:eastAsia="Times New Roman" w:hAnsi="Times New Roman" w:cs="Times New Roman"/>
          <w:sz w:val="18"/>
          <w:szCs w:val="18"/>
          <w:lang w:val="en-AU"/>
        </w:rPr>
        <w:fldChar w:fldCharType="end"/>
      </w:r>
    </w:p>
    <w:p w14:paraId="60D46147" w14:textId="77777777" w:rsidR="008719A4" w:rsidRDefault="008719A4" w:rsidP="008719A4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</w:p>
    <w:p w14:paraId="44E33AAA" w14:textId="77777777" w:rsidR="00C46FE4" w:rsidRDefault="00C46FE4">
      <w:pPr>
        <w:spacing w:after="160" w:line="259" w:lineRule="auto"/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br w:type="page"/>
      </w:r>
    </w:p>
    <w:p w14:paraId="23166B1D" w14:textId="4C97F286" w:rsidR="0024207A" w:rsidRDefault="0024207A" w:rsidP="0024207A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lastRenderedPageBreak/>
        <w:t xml:space="preserve">Table </w:t>
      </w:r>
      <w:r w:rsidR="00457195"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>C</w:t>
      </w:r>
      <w:r>
        <w:rPr>
          <w:rFonts w:ascii="Times New Roman" w:eastAsia="Times New Roman" w:hAnsi="Times New Roman" w:cs="Times New Roman"/>
          <w:b/>
          <w:sz w:val="20"/>
          <w:szCs w:val="20"/>
          <w:lang w:val="en-AU"/>
        </w:rPr>
        <w:t>: Model comparison for prediction of resting state functional connectivity</w:t>
      </w:r>
    </w:p>
    <w:p w14:paraId="2E17FA39" w14:textId="77777777" w:rsidR="0024207A" w:rsidRDefault="0024207A" w:rsidP="0024207A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597"/>
        <w:gridCol w:w="427"/>
        <w:gridCol w:w="666"/>
        <w:gridCol w:w="416"/>
        <w:gridCol w:w="416"/>
        <w:gridCol w:w="416"/>
        <w:gridCol w:w="626"/>
        <w:gridCol w:w="486"/>
        <w:gridCol w:w="621"/>
        <w:gridCol w:w="621"/>
        <w:gridCol w:w="632"/>
        <w:gridCol w:w="724"/>
      </w:tblGrid>
      <w:tr w:rsidR="000747A4" w:rsidRPr="0009269A" w14:paraId="37A955EC" w14:textId="77777777" w:rsidTr="00D7117A">
        <w:tc>
          <w:tcPr>
            <w:tcW w:w="0" w:type="auto"/>
            <w:gridSpan w:val="3"/>
            <w:vAlign w:val="center"/>
          </w:tcPr>
          <w:p w14:paraId="2BB0D5C1" w14:textId="77777777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0526E1" w14:textId="77777777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72B15070" w14:textId="77777777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767DC90" w14:textId="77777777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022DF1FE" w14:textId="4112E289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squared error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747A4" w:rsidRPr="0009269A" w14:paraId="311ECAE5" w14:textId="77777777" w:rsidTr="00D7117A">
        <w:tc>
          <w:tcPr>
            <w:tcW w:w="0" w:type="auto"/>
            <w:gridSpan w:val="3"/>
            <w:vAlign w:val="center"/>
          </w:tcPr>
          <w:p w14:paraId="68E72982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0" w:type="auto"/>
            <w:vMerge w:val="restart"/>
            <w:vAlign w:val="center"/>
          </w:tcPr>
          <w:p w14:paraId="0730410A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sion</w:t>
            </w:r>
          </w:p>
        </w:tc>
        <w:tc>
          <w:tcPr>
            <w:tcW w:w="0" w:type="auto"/>
            <w:gridSpan w:val="3"/>
            <w:vAlign w:val="center"/>
          </w:tcPr>
          <w:p w14:paraId="613BC3D2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bedding</w:t>
            </w:r>
          </w:p>
        </w:tc>
        <w:tc>
          <w:tcPr>
            <w:tcW w:w="0" w:type="auto"/>
            <w:gridSpan w:val="2"/>
            <w:vAlign w:val="center"/>
          </w:tcPr>
          <w:p w14:paraId="4CD4290D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rner</w:t>
            </w:r>
          </w:p>
        </w:tc>
        <w:tc>
          <w:tcPr>
            <w:tcW w:w="0" w:type="auto"/>
            <w:gridSpan w:val="2"/>
          </w:tcPr>
          <w:p w14:paraId="43022F74" w14:textId="7738B3E9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P-style</w:t>
            </w:r>
          </w:p>
        </w:tc>
        <w:tc>
          <w:tcPr>
            <w:tcW w:w="0" w:type="auto"/>
            <w:gridSpan w:val="2"/>
            <w:vAlign w:val="center"/>
          </w:tcPr>
          <w:p w14:paraId="0237C8CB" w14:textId="5ECF288E" w:rsidR="000747A4" w:rsidRPr="0009269A" w:rsidRDefault="008F7067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esurf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tyle</w:t>
            </w:r>
          </w:p>
        </w:tc>
      </w:tr>
      <w:tr w:rsidR="000747A4" w:rsidRPr="0009269A" w14:paraId="030ACEF0" w14:textId="77777777" w:rsidTr="00D7117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5A810C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56945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7479F2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7718BE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FD3D71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2ADACF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193155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866691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9969B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09C26E" w14:textId="636A901D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784A3" w14:textId="0A27853A" w:rsidR="000747A4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B36831" w14:textId="2B772C34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0D5E8" w14:textId="77777777" w:rsidR="000747A4" w:rsidRPr="0009269A" w:rsidRDefault="000747A4" w:rsidP="000747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d</w:t>
            </w:r>
          </w:p>
        </w:tc>
      </w:tr>
      <w:tr w:rsidR="002460EB" w:rsidRPr="0009269A" w14:paraId="71C937B1" w14:textId="77777777" w:rsidTr="00D7117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B1711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CFA4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A89C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4672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26A83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0771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B6564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19756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B8E6E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B9DE3B" w14:textId="5F68F268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BE26636" w14:textId="582861F0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7FE006" w14:textId="1C5C4C28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C21C6C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</w:tr>
      <w:tr w:rsidR="002460EB" w:rsidRPr="0009269A" w14:paraId="2A55687B" w14:textId="77777777" w:rsidTr="00D7117A">
        <w:tc>
          <w:tcPr>
            <w:tcW w:w="0" w:type="auto"/>
            <w:vAlign w:val="center"/>
          </w:tcPr>
          <w:p w14:paraId="4F6A870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CBBA0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6ACF3F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17240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CD818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EEC3E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DD4C2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C0587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80E288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0A2184" w14:textId="20420C15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0" w:type="auto"/>
            <w:vAlign w:val="bottom"/>
          </w:tcPr>
          <w:p w14:paraId="3FA88884" w14:textId="20D63794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0" w:type="auto"/>
          </w:tcPr>
          <w:p w14:paraId="123529A5" w14:textId="3B798322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0" w:type="auto"/>
          </w:tcPr>
          <w:p w14:paraId="1C8B62AE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</w:tr>
      <w:tr w:rsidR="002460EB" w:rsidRPr="0009269A" w14:paraId="4ABCFF3D" w14:textId="77777777" w:rsidTr="00D7117A">
        <w:tc>
          <w:tcPr>
            <w:tcW w:w="0" w:type="auto"/>
            <w:vAlign w:val="center"/>
          </w:tcPr>
          <w:p w14:paraId="2996042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2A6BB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72342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9468CC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92E63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96898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25ABD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3E6E1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8121C0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8C4E3E8" w14:textId="551EFA36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0" w:type="auto"/>
            <w:vAlign w:val="bottom"/>
          </w:tcPr>
          <w:p w14:paraId="03177463" w14:textId="2071D478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</w:tcPr>
          <w:p w14:paraId="69CB2BA9" w14:textId="015A5FBD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0" w:type="auto"/>
          </w:tcPr>
          <w:p w14:paraId="3256E5DC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2460EB" w:rsidRPr="0009269A" w14:paraId="5CF72DE9" w14:textId="77777777" w:rsidTr="00D7117A">
        <w:tc>
          <w:tcPr>
            <w:tcW w:w="0" w:type="auto"/>
            <w:vAlign w:val="center"/>
          </w:tcPr>
          <w:p w14:paraId="4F98AA9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ED53E1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5BCE7E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B187A8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5226EE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06761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EDB4F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44225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DE5A5A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DF2441E" w14:textId="49F0B3D2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0" w:type="auto"/>
            <w:vAlign w:val="bottom"/>
          </w:tcPr>
          <w:p w14:paraId="0C56C5EB" w14:textId="322F49EB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0" w:type="auto"/>
          </w:tcPr>
          <w:p w14:paraId="4E10562D" w14:textId="64C59E4C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348</w:t>
            </w:r>
          </w:p>
        </w:tc>
        <w:tc>
          <w:tcPr>
            <w:tcW w:w="0" w:type="auto"/>
          </w:tcPr>
          <w:p w14:paraId="63C6CEC4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</w:tr>
      <w:tr w:rsidR="002460EB" w:rsidRPr="0009269A" w14:paraId="28949E7C" w14:textId="77777777" w:rsidTr="00D7117A">
        <w:tc>
          <w:tcPr>
            <w:tcW w:w="0" w:type="auto"/>
            <w:vAlign w:val="center"/>
          </w:tcPr>
          <w:p w14:paraId="11A9356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371E67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A3325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F9FB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62EA3A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648AFF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D931AA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1570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A2548E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D69E556" w14:textId="5B3392E9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0" w:type="auto"/>
            <w:vAlign w:val="bottom"/>
          </w:tcPr>
          <w:p w14:paraId="67B8E231" w14:textId="6497ECFA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0" w:type="auto"/>
          </w:tcPr>
          <w:p w14:paraId="636B25E0" w14:textId="4C796231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3.154</w:t>
            </w:r>
          </w:p>
        </w:tc>
        <w:tc>
          <w:tcPr>
            <w:tcW w:w="0" w:type="auto"/>
          </w:tcPr>
          <w:p w14:paraId="2098FFA8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4.017</w:t>
            </w:r>
          </w:p>
        </w:tc>
      </w:tr>
      <w:tr w:rsidR="002460EB" w:rsidRPr="0009269A" w14:paraId="6AEB1A5E" w14:textId="77777777" w:rsidTr="00D7117A">
        <w:tc>
          <w:tcPr>
            <w:tcW w:w="0" w:type="auto"/>
            <w:vAlign w:val="center"/>
          </w:tcPr>
          <w:p w14:paraId="6890B55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89B09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748262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EBD6A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39742A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CE5B78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3BF416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3C506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3E5464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BA38055" w14:textId="336B2816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0" w:type="auto"/>
            <w:vAlign w:val="bottom"/>
          </w:tcPr>
          <w:p w14:paraId="19BEC5A9" w14:textId="30ED91BC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0" w:type="auto"/>
          </w:tcPr>
          <w:p w14:paraId="1DC6CB85" w14:textId="24C7A2D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6.303</w:t>
            </w:r>
          </w:p>
        </w:tc>
        <w:tc>
          <w:tcPr>
            <w:tcW w:w="0" w:type="auto"/>
          </w:tcPr>
          <w:p w14:paraId="6E7A7518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1.129</w:t>
            </w:r>
          </w:p>
        </w:tc>
      </w:tr>
      <w:tr w:rsidR="002460EB" w:rsidRPr="0009269A" w14:paraId="31768E35" w14:textId="77777777" w:rsidTr="00D7117A">
        <w:tc>
          <w:tcPr>
            <w:tcW w:w="0" w:type="auto"/>
            <w:vAlign w:val="center"/>
          </w:tcPr>
          <w:p w14:paraId="585F83B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4C7E7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9C483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E8A32A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6C6FD8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AF7EBA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417F21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AFD57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59E1AF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0C49DA99" w14:textId="24FCA68D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0" w:type="auto"/>
            <w:vAlign w:val="bottom"/>
          </w:tcPr>
          <w:p w14:paraId="1C940EE7" w14:textId="0B8E2D1E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</w:tcPr>
          <w:p w14:paraId="2D7D478E" w14:textId="59974DE4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283</w:t>
            </w:r>
          </w:p>
        </w:tc>
        <w:tc>
          <w:tcPr>
            <w:tcW w:w="0" w:type="auto"/>
          </w:tcPr>
          <w:p w14:paraId="3A2ED38D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</w:tr>
      <w:tr w:rsidR="002460EB" w:rsidRPr="0009269A" w14:paraId="1A4FF0B8" w14:textId="77777777" w:rsidTr="00D7117A">
        <w:tc>
          <w:tcPr>
            <w:tcW w:w="0" w:type="auto"/>
            <w:vAlign w:val="center"/>
          </w:tcPr>
          <w:p w14:paraId="2C3A53C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4ABFE6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54BE02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E41CF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C387B9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DEAF2E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74681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CA502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9712C6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640C459" w14:textId="68658CB9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1</w:t>
            </w:r>
          </w:p>
        </w:tc>
        <w:tc>
          <w:tcPr>
            <w:tcW w:w="0" w:type="auto"/>
            <w:vAlign w:val="bottom"/>
          </w:tcPr>
          <w:p w14:paraId="079A930C" w14:textId="1AD47139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2</w:t>
            </w:r>
          </w:p>
        </w:tc>
        <w:tc>
          <w:tcPr>
            <w:tcW w:w="0" w:type="auto"/>
          </w:tcPr>
          <w:p w14:paraId="45C03AAA" w14:textId="11BFD6A8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0" w:type="auto"/>
          </w:tcPr>
          <w:p w14:paraId="7A9752C9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2460EB" w:rsidRPr="0009269A" w14:paraId="4F9C03BE" w14:textId="77777777" w:rsidTr="00D7117A">
        <w:tc>
          <w:tcPr>
            <w:tcW w:w="0" w:type="auto"/>
            <w:vAlign w:val="center"/>
          </w:tcPr>
          <w:p w14:paraId="07D2748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FCCFC9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020FE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828165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4EDB4C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E3D713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62E126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8563D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855230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68C92F3" w14:textId="63084D47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0" w:type="auto"/>
            <w:vAlign w:val="bottom"/>
          </w:tcPr>
          <w:p w14:paraId="56754D60" w14:textId="50899820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0" w:type="auto"/>
          </w:tcPr>
          <w:p w14:paraId="352E76AD" w14:textId="0C91F51F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0" w:type="auto"/>
          </w:tcPr>
          <w:p w14:paraId="528B933A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2460EB" w:rsidRPr="0009269A" w14:paraId="6AAAED6C" w14:textId="77777777" w:rsidTr="00D7117A">
        <w:tc>
          <w:tcPr>
            <w:tcW w:w="0" w:type="auto"/>
            <w:vAlign w:val="center"/>
          </w:tcPr>
          <w:p w14:paraId="2F486A8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2BF3C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9348D6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021C6B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AD2397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DF29CC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F74B04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9C03C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E4A2E5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44E2ADE" w14:textId="499DDCB7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0" w:type="auto"/>
            <w:vAlign w:val="bottom"/>
          </w:tcPr>
          <w:p w14:paraId="75B2CD30" w14:textId="48293132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0" w:type="auto"/>
          </w:tcPr>
          <w:p w14:paraId="1EE127F6" w14:textId="672AF2D5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5.567</w:t>
            </w:r>
          </w:p>
        </w:tc>
        <w:tc>
          <w:tcPr>
            <w:tcW w:w="0" w:type="auto"/>
          </w:tcPr>
          <w:p w14:paraId="3EC6C61C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9.878</w:t>
            </w:r>
          </w:p>
        </w:tc>
      </w:tr>
      <w:tr w:rsidR="002460EB" w:rsidRPr="0009269A" w14:paraId="48B8E032" w14:textId="77777777" w:rsidTr="00D7117A">
        <w:tc>
          <w:tcPr>
            <w:tcW w:w="0" w:type="auto"/>
            <w:vAlign w:val="center"/>
          </w:tcPr>
          <w:p w14:paraId="3A632C7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9AE929A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93AD399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0D44A28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B2DB580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398C898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754219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98BA47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B2F004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198D29B7" w14:textId="6F512766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0" w:type="auto"/>
            <w:vAlign w:val="bottom"/>
          </w:tcPr>
          <w:p w14:paraId="16923ACD" w14:textId="176164E6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0" w:type="auto"/>
          </w:tcPr>
          <w:p w14:paraId="452A4609" w14:textId="6DF9788A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0" w:type="auto"/>
          </w:tcPr>
          <w:p w14:paraId="01CDA17D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</w:tr>
      <w:tr w:rsidR="002460EB" w:rsidRPr="0009269A" w14:paraId="5148B58F" w14:textId="77777777" w:rsidTr="00D7117A">
        <w:tc>
          <w:tcPr>
            <w:tcW w:w="0" w:type="auto"/>
            <w:vAlign w:val="center"/>
          </w:tcPr>
          <w:p w14:paraId="777DC950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FA0E92A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B1DC7B3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082F6E4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B467300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8B6AF99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37B704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900D24" w14:textId="77777777" w:rsid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E550FB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7FC61F38" w14:textId="0E689450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vAlign w:val="bottom"/>
          </w:tcPr>
          <w:p w14:paraId="74572D49" w14:textId="5D0E82D9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0" w:type="auto"/>
          </w:tcPr>
          <w:p w14:paraId="6049DAFE" w14:textId="013BF5F3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0" w:type="auto"/>
          </w:tcPr>
          <w:p w14:paraId="0C631C7E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2460EB" w:rsidRPr="0009269A" w14:paraId="23AAA2E8" w14:textId="77777777" w:rsidTr="00D7117A">
        <w:tc>
          <w:tcPr>
            <w:tcW w:w="0" w:type="auto"/>
            <w:vAlign w:val="center"/>
          </w:tcPr>
          <w:p w14:paraId="6D6A1A1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A78012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D2224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7A764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51781B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D91F9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9E4A9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9F343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A28A1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241AEF31" w14:textId="10BEAB1B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vAlign w:val="bottom"/>
          </w:tcPr>
          <w:p w14:paraId="55B2FA03" w14:textId="7DB6F057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</w:tcPr>
          <w:p w14:paraId="2497FD48" w14:textId="128A10CB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272</w:t>
            </w:r>
          </w:p>
        </w:tc>
        <w:tc>
          <w:tcPr>
            <w:tcW w:w="0" w:type="auto"/>
          </w:tcPr>
          <w:p w14:paraId="75DC68BA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</w:tr>
      <w:tr w:rsidR="002460EB" w:rsidRPr="0009269A" w14:paraId="628B5FED" w14:textId="77777777" w:rsidTr="00D7117A">
        <w:tc>
          <w:tcPr>
            <w:tcW w:w="0" w:type="auto"/>
            <w:vAlign w:val="center"/>
          </w:tcPr>
          <w:p w14:paraId="6438512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8E522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F3A91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A9E2C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F6D612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234065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0E4A2F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4C58F0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FCB10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1FDB5F57" w14:textId="6E2F2905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0" w:type="auto"/>
            <w:vAlign w:val="bottom"/>
          </w:tcPr>
          <w:p w14:paraId="2BC2B05F" w14:textId="2245A8EB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0" w:type="auto"/>
          </w:tcPr>
          <w:p w14:paraId="76210C99" w14:textId="00788CEA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0" w:type="auto"/>
          </w:tcPr>
          <w:p w14:paraId="6CED315B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</w:tr>
      <w:tr w:rsidR="002460EB" w:rsidRPr="0009269A" w14:paraId="5D1AE121" w14:textId="77777777" w:rsidTr="00D7117A">
        <w:tc>
          <w:tcPr>
            <w:tcW w:w="0" w:type="auto"/>
            <w:vAlign w:val="center"/>
          </w:tcPr>
          <w:p w14:paraId="17EBE84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3ADC2F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1DE29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E8AD42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EF9F4F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636CFD7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FD0427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92EDD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BBB27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4222A410" w14:textId="656DFBD6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0" w:type="auto"/>
            <w:vAlign w:val="bottom"/>
          </w:tcPr>
          <w:p w14:paraId="32B78050" w14:textId="476330FC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</w:tcPr>
          <w:p w14:paraId="09BB4DA4" w14:textId="117AE533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306</w:t>
            </w:r>
          </w:p>
        </w:tc>
        <w:tc>
          <w:tcPr>
            <w:tcW w:w="0" w:type="auto"/>
          </w:tcPr>
          <w:p w14:paraId="719E3317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</w:tr>
      <w:tr w:rsidR="002460EB" w:rsidRPr="0009269A" w14:paraId="6EA1B96C" w14:textId="77777777" w:rsidTr="00D7117A">
        <w:tc>
          <w:tcPr>
            <w:tcW w:w="0" w:type="auto"/>
            <w:vAlign w:val="center"/>
          </w:tcPr>
          <w:p w14:paraId="6B3B9ED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94A18A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AA11B2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9CA35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133A64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57E27D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3CB323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2D41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9EEA8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500FCB4C" w14:textId="435B1122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0" w:type="auto"/>
            <w:vAlign w:val="bottom"/>
          </w:tcPr>
          <w:p w14:paraId="1808F8B7" w14:textId="17AD1A2C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0" w:type="auto"/>
          </w:tcPr>
          <w:p w14:paraId="4C97AF55" w14:textId="300A591A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0" w:type="auto"/>
          </w:tcPr>
          <w:p w14:paraId="722E2080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2460EB" w:rsidRPr="0009269A" w14:paraId="02981E52" w14:textId="77777777" w:rsidTr="00D7117A">
        <w:tc>
          <w:tcPr>
            <w:tcW w:w="0" w:type="auto"/>
            <w:vAlign w:val="center"/>
          </w:tcPr>
          <w:p w14:paraId="4D5345D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EAC233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CF354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43C48F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7C76FD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91B461C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65D44F5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2B725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DB5C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4678962E" w14:textId="66D1D523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0" w:type="auto"/>
            <w:vAlign w:val="bottom"/>
          </w:tcPr>
          <w:p w14:paraId="6551A581" w14:textId="1AEA80AD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</w:tcPr>
          <w:p w14:paraId="42C3E5EB" w14:textId="4CAB5E68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0" w:type="auto"/>
          </w:tcPr>
          <w:p w14:paraId="7058328C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</w:tr>
      <w:tr w:rsidR="002460EB" w:rsidRPr="0009269A" w14:paraId="46A8F7D5" w14:textId="77777777" w:rsidTr="00D7117A">
        <w:tc>
          <w:tcPr>
            <w:tcW w:w="0" w:type="auto"/>
            <w:vAlign w:val="center"/>
          </w:tcPr>
          <w:p w14:paraId="20CFF43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D81C2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1BCC38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1A7120D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16C530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3BA8A11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64F6314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98B2E2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135FEB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45895321" w14:textId="315721F9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0" w:type="auto"/>
            <w:vAlign w:val="bottom"/>
          </w:tcPr>
          <w:p w14:paraId="13B4C8BD" w14:textId="76BF1EFA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0" w:type="auto"/>
          </w:tcPr>
          <w:p w14:paraId="29538FB7" w14:textId="0EE8CAB2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0" w:type="auto"/>
          </w:tcPr>
          <w:p w14:paraId="05BD350D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</w:tr>
      <w:tr w:rsidR="002460EB" w:rsidRPr="0009269A" w14:paraId="477B0B74" w14:textId="77777777" w:rsidTr="00D7117A">
        <w:tc>
          <w:tcPr>
            <w:tcW w:w="0" w:type="auto"/>
            <w:vAlign w:val="center"/>
          </w:tcPr>
          <w:p w14:paraId="5B38847D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23F8EA5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B50249B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C995840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1DB7887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BAB8E63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F82406A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EDCAD3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8AA97D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1B6D424C" w14:textId="1D144EA4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0" w:type="auto"/>
            <w:vAlign w:val="bottom"/>
          </w:tcPr>
          <w:p w14:paraId="6ECD528F" w14:textId="2F1999C2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0" w:type="auto"/>
          </w:tcPr>
          <w:p w14:paraId="2D94FA07" w14:textId="4648B826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4</w:t>
            </w:r>
          </w:p>
        </w:tc>
        <w:tc>
          <w:tcPr>
            <w:tcW w:w="0" w:type="auto"/>
          </w:tcPr>
          <w:p w14:paraId="47489B4F" w14:textId="77777777" w:rsidR="002460EB" w:rsidRPr="00EB0A4C" w:rsidRDefault="002460EB" w:rsidP="002460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0A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2</w:t>
            </w:r>
          </w:p>
        </w:tc>
      </w:tr>
      <w:tr w:rsidR="002460EB" w:rsidRPr="0009269A" w14:paraId="4756248A" w14:textId="77777777" w:rsidTr="00D7117A">
        <w:tc>
          <w:tcPr>
            <w:tcW w:w="0" w:type="auto"/>
            <w:vAlign w:val="center"/>
          </w:tcPr>
          <w:p w14:paraId="56732E3E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BC1D6D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65BD98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CB53808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F336E0A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43113506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62BF44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5F474479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1AB963" w14:textId="77777777" w:rsidR="002460EB" w:rsidRPr="0009269A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14:paraId="6638013C" w14:textId="042C7974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0" w:type="auto"/>
            <w:vAlign w:val="bottom"/>
          </w:tcPr>
          <w:p w14:paraId="6D870F0D" w14:textId="393BFFAD" w:rsidR="002460EB" w:rsidRPr="002460EB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60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</w:tcPr>
          <w:p w14:paraId="3846E63A" w14:textId="63166755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0" w:type="auto"/>
          </w:tcPr>
          <w:p w14:paraId="12FB220E" w14:textId="77777777" w:rsidR="002460EB" w:rsidRPr="00CF3CAC" w:rsidRDefault="002460EB" w:rsidP="002460E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CAC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</w:tr>
    </w:tbl>
    <w:p w14:paraId="4EA4C7AB" w14:textId="4E79F3E2" w:rsidR="008719A4" w:rsidRDefault="008719A4" w:rsidP="008719A4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</w:p>
    <w:p w14:paraId="378E0922" w14:textId="3A6A6B4E" w:rsidR="005F13B4" w:rsidRPr="005F13B4" w:rsidRDefault="005F13B4" w:rsidP="008719A4">
      <w:pPr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AU"/>
        </w:rPr>
      </w:pPr>
      <w:r w:rsidRPr="005F13B4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AU"/>
        </w:rPr>
        <w:t>Note:</w:t>
      </w:r>
      <w:r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en-AU"/>
        </w:rPr>
        <w:t xml:space="preserve"> bolded row is the primary structural manifold model. </w:t>
      </w:r>
    </w:p>
    <w:p w14:paraId="228CD406" w14:textId="77777777" w:rsidR="008719A4" w:rsidRDefault="008719A4" w:rsidP="008719A4">
      <w:pPr>
        <w:rPr>
          <w:rFonts w:ascii="Times New Roman" w:eastAsia="Times New Roman" w:hAnsi="Times New Roman" w:cs="Times New Roman"/>
          <w:b/>
          <w:sz w:val="20"/>
          <w:szCs w:val="20"/>
          <w:lang w:val="en-AU"/>
        </w:rPr>
      </w:pPr>
    </w:p>
    <w:p w14:paraId="0FAEA90C" w14:textId="77777777" w:rsidR="007961C7" w:rsidRDefault="007961C7"/>
    <w:sectPr w:rsidR="007961C7" w:rsidSect="00D7117A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EA8F2" w14:textId="77777777" w:rsidR="00F103C4" w:rsidRDefault="00F103C4">
      <w:pPr>
        <w:spacing w:line="240" w:lineRule="auto"/>
      </w:pPr>
      <w:r>
        <w:separator/>
      </w:r>
    </w:p>
  </w:endnote>
  <w:endnote w:type="continuationSeparator" w:id="0">
    <w:p w14:paraId="298E6C00" w14:textId="77777777" w:rsidR="00F103C4" w:rsidRDefault="00F103C4">
      <w:pPr>
        <w:spacing w:line="240" w:lineRule="auto"/>
      </w:pPr>
      <w:r>
        <w:continuationSeparator/>
      </w:r>
    </w:p>
  </w:endnote>
  <w:endnote w:type="continuationNotice" w:id="1">
    <w:p w14:paraId="2C6406EA" w14:textId="77777777" w:rsidR="00F103C4" w:rsidRDefault="00F103C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287301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5D785ED" w14:textId="77777777" w:rsidR="00D7117A" w:rsidRDefault="008719A4">
        <w:pPr>
          <w:pStyle w:val="Footer"/>
          <w:jc w:val="right"/>
        </w:pPr>
        <w:r w:rsidRPr="005623AE">
          <w:rPr>
            <w:rFonts w:ascii="Times New Roman" w:hAnsi="Times New Roman"/>
          </w:rPr>
          <w:fldChar w:fldCharType="begin"/>
        </w:r>
        <w:r w:rsidRPr="005623AE">
          <w:rPr>
            <w:rFonts w:ascii="Times New Roman" w:hAnsi="Times New Roman"/>
          </w:rPr>
          <w:instrText xml:space="preserve"> PAGE   \* MERGEFORMAT </w:instrText>
        </w:r>
        <w:r w:rsidRPr="005623AE">
          <w:rPr>
            <w:rFonts w:ascii="Times New Roman" w:hAnsi="Times New Roman"/>
          </w:rPr>
          <w:fldChar w:fldCharType="separate"/>
        </w:r>
        <w:r w:rsidRPr="005623AE">
          <w:rPr>
            <w:rFonts w:ascii="Times New Roman" w:hAnsi="Times New Roman"/>
            <w:noProof/>
          </w:rPr>
          <w:t>2</w:t>
        </w:r>
        <w:r w:rsidRPr="005623AE">
          <w:rPr>
            <w:rFonts w:ascii="Times New Roman" w:hAnsi="Times New Roman"/>
            <w:noProof/>
          </w:rPr>
          <w:fldChar w:fldCharType="end"/>
        </w:r>
      </w:p>
    </w:sdtContent>
  </w:sdt>
  <w:p w14:paraId="6839BF0B" w14:textId="77777777" w:rsidR="00D7117A" w:rsidRDefault="00D711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75ADC8" w14:textId="77777777" w:rsidR="00F103C4" w:rsidRDefault="00F103C4">
      <w:pPr>
        <w:spacing w:line="240" w:lineRule="auto"/>
      </w:pPr>
      <w:r>
        <w:separator/>
      </w:r>
    </w:p>
  </w:footnote>
  <w:footnote w:type="continuationSeparator" w:id="0">
    <w:p w14:paraId="1B1E052B" w14:textId="77777777" w:rsidR="00F103C4" w:rsidRDefault="00F103C4">
      <w:pPr>
        <w:spacing w:line="240" w:lineRule="auto"/>
      </w:pPr>
      <w:r>
        <w:continuationSeparator/>
      </w:r>
    </w:p>
  </w:footnote>
  <w:footnote w:type="continuationNotice" w:id="1">
    <w:p w14:paraId="7C943766" w14:textId="77777777" w:rsidR="00F103C4" w:rsidRDefault="00F103C4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9A4"/>
    <w:rsid w:val="00014F79"/>
    <w:rsid w:val="000256A6"/>
    <w:rsid w:val="00055D3A"/>
    <w:rsid w:val="000747A4"/>
    <w:rsid w:val="00085E05"/>
    <w:rsid w:val="00096E66"/>
    <w:rsid w:val="000A059B"/>
    <w:rsid w:val="000B72DF"/>
    <w:rsid w:val="000F21F7"/>
    <w:rsid w:val="000F369D"/>
    <w:rsid w:val="00114552"/>
    <w:rsid w:val="00135711"/>
    <w:rsid w:val="00155B5C"/>
    <w:rsid w:val="001D2696"/>
    <w:rsid w:val="001E0199"/>
    <w:rsid w:val="0024207A"/>
    <w:rsid w:val="00245155"/>
    <w:rsid w:val="002460EB"/>
    <w:rsid w:val="002738D7"/>
    <w:rsid w:val="002860EF"/>
    <w:rsid w:val="002915AE"/>
    <w:rsid w:val="00310131"/>
    <w:rsid w:val="003D272C"/>
    <w:rsid w:val="003D3EA1"/>
    <w:rsid w:val="0042276A"/>
    <w:rsid w:val="00430ED4"/>
    <w:rsid w:val="00457195"/>
    <w:rsid w:val="00487607"/>
    <w:rsid w:val="004907B1"/>
    <w:rsid w:val="00491E58"/>
    <w:rsid w:val="00493C3A"/>
    <w:rsid w:val="004A74E1"/>
    <w:rsid w:val="004B1B04"/>
    <w:rsid w:val="004B78A6"/>
    <w:rsid w:val="004C7F38"/>
    <w:rsid w:val="004D1342"/>
    <w:rsid w:val="00517F3A"/>
    <w:rsid w:val="005210B2"/>
    <w:rsid w:val="005338F4"/>
    <w:rsid w:val="005610A6"/>
    <w:rsid w:val="005706E6"/>
    <w:rsid w:val="00592DB9"/>
    <w:rsid w:val="0059607D"/>
    <w:rsid w:val="005B036A"/>
    <w:rsid w:val="005F13B4"/>
    <w:rsid w:val="005F568C"/>
    <w:rsid w:val="006018DA"/>
    <w:rsid w:val="006435D9"/>
    <w:rsid w:val="00652F8E"/>
    <w:rsid w:val="006B21F5"/>
    <w:rsid w:val="006B5F26"/>
    <w:rsid w:val="006F30BF"/>
    <w:rsid w:val="00737C3A"/>
    <w:rsid w:val="007524BB"/>
    <w:rsid w:val="00771C13"/>
    <w:rsid w:val="007961C7"/>
    <w:rsid w:val="007B1D3C"/>
    <w:rsid w:val="007B709D"/>
    <w:rsid w:val="007C4B07"/>
    <w:rsid w:val="007C7462"/>
    <w:rsid w:val="007E1374"/>
    <w:rsid w:val="00800747"/>
    <w:rsid w:val="008049DB"/>
    <w:rsid w:val="00810C63"/>
    <w:rsid w:val="00812BD3"/>
    <w:rsid w:val="00814C39"/>
    <w:rsid w:val="008570B6"/>
    <w:rsid w:val="008719A4"/>
    <w:rsid w:val="00877545"/>
    <w:rsid w:val="008A684B"/>
    <w:rsid w:val="008B71B6"/>
    <w:rsid w:val="008F01B0"/>
    <w:rsid w:val="008F7067"/>
    <w:rsid w:val="00930160"/>
    <w:rsid w:val="00966724"/>
    <w:rsid w:val="00970E40"/>
    <w:rsid w:val="00992D55"/>
    <w:rsid w:val="009A5E1F"/>
    <w:rsid w:val="009C1E05"/>
    <w:rsid w:val="009E628D"/>
    <w:rsid w:val="00A17521"/>
    <w:rsid w:val="00A22F7A"/>
    <w:rsid w:val="00A26F4D"/>
    <w:rsid w:val="00A57AE8"/>
    <w:rsid w:val="00AB3EB3"/>
    <w:rsid w:val="00AD12D2"/>
    <w:rsid w:val="00B4666A"/>
    <w:rsid w:val="00B50F6C"/>
    <w:rsid w:val="00B6145F"/>
    <w:rsid w:val="00BA5CD5"/>
    <w:rsid w:val="00BB19ED"/>
    <w:rsid w:val="00BB7B93"/>
    <w:rsid w:val="00BC28FD"/>
    <w:rsid w:val="00BC6E7B"/>
    <w:rsid w:val="00BE30CB"/>
    <w:rsid w:val="00BE6F85"/>
    <w:rsid w:val="00C04157"/>
    <w:rsid w:val="00C46FE4"/>
    <w:rsid w:val="00C51A94"/>
    <w:rsid w:val="00C94197"/>
    <w:rsid w:val="00CB7A46"/>
    <w:rsid w:val="00CE4A1A"/>
    <w:rsid w:val="00D3772A"/>
    <w:rsid w:val="00D7117A"/>
    <w:rsid w:val="00D7554C"/>
    <w:rsid w:val="00D8436D"/>
    <w:rsid w:val="00DC7A92"/>
    <w:rsid w:val="00DE5BCE"/>
    <w:rsid w:val="00DE6EB8"/>
    <w:rsid w:val="00E11087"/>
    <w:rsid w:val="00E64F54"/>
    <w:rsid w:val="00EB0A4C"/>
    <w:rsid w:val="00EF3B53"/>
    <w:rsid w:val="00F103C4"/>
    <w:rsid w:val="00F20858"/>
    <w:rsid w:val="00F33B38"/>
    <w:rsid w:val="00F7491D"/>
    <w:rsid w:val="00FA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3160"/>
  <w15:chartTrackingRefBased/>
  <w15:docId w15:val="{C5821549-4AFA-4429-8ADA-3B7027235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19A4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9A4"/>
    <w:pPr>
      <w:spacing w:after="0" w:line="240" w:lineRule="auto"/>
    </w:pPr>
    <w:rPr>
      <w:rFonts w:ascii="Arial" w:eastAsia="Arial" w:hAnsi="Arial" w:cs="Arial"/>
      <w:lang w:val="en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19A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9A4"/>
    <w:rPr>
      <w:rFonts w:ascii="Arial" w:eastAsia="Arial" w:hAnsi="Arial" w:cs="Arial"/>
      <w:lang w:val="en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B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5C"/>
    <w:rPr>
      <w:rFonts w:ascii="Segoe UI" w:eastAsia="Arial" w:hAnsi="Segoe UI" w:cs="Segoe UI"/>
      <w:sz w:val="18"/>
      <w:szCs w:val="18"/>
      <w:lang w:val="en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E0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0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0199"/>
    <w:rPr>
      <w:rFonts w:ascii="Arial" w:eastAsia="Arial" w:hAnsi="Arial" w:cs="Arial"/>
      <w:sz w:val="20"/>
      <w:szCs w:val="20"/>
      <w:lang w:val="en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99"/>
    <w:rPr>
      <w:rFonts w:ascii="Arial" w:eastAsia="Arial" w:hAnsi="Arial" w:cs="Arial"/>
      <w:b/>
      <w:bCs/>
      <w:sz w:val="20"/>
      <w:szCs w:val="20"/>
      <w:lang w:val="en" w:eastAsia="en-AU"/>
    </w:rPr>
  </w:style>
  <w:style w:type="paragraph" w:styleId="Revision">
    <w:name w:val="Revision"/>
    <w:hidden/>
    <w:uiPriority w:val="99"/>
    <w:semiHidden/>
    <w:rsid w:val="005F13B4"/>
    <w:pPr>
      <w:spacing w:after="0" w:line="240" w:lineRule="auto"/>
    </w:pPr>
    <w:rPr>
      <w:rFonts w:ascii="Arial" w:eastAsia="Arial" w:hAnsi="Arial" w:cs="Arial"/>
      <w:lang w:val="en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4D13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1342"/>
    <w:rPr>
      <w:rFonts w:ascii="Arial" w:eastAsia="Arial" w:hAnsi="Arial" w:cs="Arial"/>
      <w:lang w:val="en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Paquola</dc:creator>
  <cp:keywords/>
  <dc:description/>
  <cp:lastModifiedBy>Boris Office</cp:lastModifiedBy>
  <cp:revision>20</cp:revision>
  <cp:lastPrinted>2020-06-22T15:18:00Z</cp:lastPrinted>
  <dcterms:created xsi:type="dcterms:W3CDTF">2020-08-11T18:09:00Z</dcterms:created>
  <dcterms:modified xsi:type="dcterms:W3CDTF">2020-10-27T20:26:00Z</dcterms:modified>
</cp:coreProperties>
</file>